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3A562" w14:textId="77777777" w:rsidR="00D36C95" w:rsidRPr="00D13256" w:rsidRDefault="00610490" w:rsidP="00610490">
      <w:pPr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D13256">
        <w:rPr>
          <w:rFonts w:ascii="Arial" w:hAnsi="Arial" w:cs="Arial"/>
          <w:b/>
          <w:sz w:val="28"/>
          <w:szCs w:val="28"/>
          <w:u w:val="single"/>
        </w:rPr>
        <w:t>Supplementary Material</w:t>
      </w:r>
    </w:p>
    <w:p w14:paraId="7F8CA18D" w14:textId="77777777" w:rsidR="00610490" w:rsidRDefault="00610490" w:rsidP="00610490">
      <w:pPr>
        <w:rPr>
          <w:b/>
          <w:u w:val="single"/>
        </w:rPr>
      </w:pPr>
    </w:p>
    <w:p w14:paraId="511E8F4A" w14:textId="558E0980" w:rsidR="00610490" w:rsidRDefault="00DE1A1E" w:rsidP="00610490">
      <w:pPr>
        <w:rPr>
          <w:b/>
          <w:u w:val="single"/>
        </w:rPr>
      </w:pPr>
      <w:r w:rsidRPr="00DE1A1E">
        <w:rPr>
          <w:b/>
          <w:noProof/>
          <w:u w:val="single"/>
        </w:rPr>
        <w:drawing>
          <wp:inline distT="0" distB="0" distL="0" distR="0" wp14:anchorId="707DCC16" wp14:editId="7A21D13A">
            <wp:extent cx="5943600" cy="3468370"/>
            <wp:effectExtent l="0" t="0" r="0" b="0"/>
            <wp:docPr id="5" name="Picture 5" descr="C:\Users\Yasirdmb-3\Documents\New MSK\Papers\IO VEGF paper\BMC Urology\Revisions\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asirdmb-3\Documents\New MSK\Papers\IO VEGF paper\BMC Urology\Revisions\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BE779" w14:textId="0D0EFD8B" w:rsidR="00610490" w:rsidRDefault="00DE1A1E" w:rsidP="00610490">
      <w:pPr>
        <w:rPr>
          <w:b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103B51" wp14:editId="2128D953">
                <wp:simplePos x="0" y="0"/>
                <wp:positionH relativeFrom="margin">
                  <wp:posOffset>246438</wp:posOffset>
                </wp:positionH>
                <wp:positionV relativeFrom="page">
                  <wp:posOffset>5224549</wp:posOffset>
                </wp:positionV>
                <wp:extent cx="5459730" cy="1099820"/>
                <wp:effectExtent l="0" t="0" r="26670" b="2413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9730" cy="1099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BB90BE" w14:textId="79AEFBB5" w:rsidR="009D131A" w:rsidRPr="00610490" w:rsidRDefault="009D131A" w:rsidP="009D131A">
                            <w:pPr>
                              <w:pStyle w:val="EndNoteBibliography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  <w:t>Figure S1</w:t>
                            </w:r>
                            <w:r w:rsidRPr="00610490">
                              <w:rPr>
                                <w:rFonts w:ascii="Arial" w:hAnsi="Arial" w:cs="Arial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 xml:space="preserve"> Kaplan Meier curve estimating PFS for 55 </w:t>
                            </w:r>
                            <w:r w:rsidRPr="00610490">
                              <w:rPr>
                                <w:rFonts w:ascii="Arial" w:hAnsi="Arial" w:cs="Arial"/>
                                <w:sz w:val="22"/>
                              </w:rPr>
                              <w:t>patients from the next line of systemic therapy for kidney cancer a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 xml:space="preserve">fter discontinuation of 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</w:rPr>
                              <w:t>IO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>-VEGF by IMDC risk scores</w:t>
                            </w:r>
                            <w:r w:rsidR="00622A77">
                              <w:rPr>
                                <w:rFonts w:ascii="Arial" w:hAnsi="Arial" w:cs="Arial"/>
                                <w:sz w:val="22"/>
                              </w:rPr>
                              <w:t xml:space="preserve"> (1 = Favorable, 2 = Intermediate, 3 = Poor)</w:t>
                            </w:r>
                            <w:r w:rsidRPr="00610490">
                              <w:rPr>
                                <w:rFonts w:ascii="Arial" w:hAnsi="Arial" w:cs="Arial"/>
                                <w:sz w:val="22"/>
                              </w:rPr>
                              <w:t>.</w:t>
                            </w:r>
                            <w:r w:rsidR="001E53DB">
                              <w:rPr>
                                <w:rFonts w:ascii="Arial" w:hAnsi="Arial" w:cs="Arial"/>
                                <w:sz w:val="22"/>
                              </w:rPr>
                              <w:t xml:space="preserve"> PFS varied significantly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 xml:space="preserve"> by IMDC scores (p</w:t>
                            </w:r>
                            <w:r w:rsidR="00D13256">
                              <w:rPr>
                                <w:rFonts w:ascii="Arial" w:hAnsi="Arial" w:cs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>=</w:t>
                            </w:r>
                            <w:r w:rsidR="00D13256">
                              <w:rPr>
                                <w:rFonts w:ascii="Arial" w:hAnsi="Arial" w:cs="Arial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 xml:space="preserve">0.03). PFS (Progression Free Survival), </w:t>
                            </w:r>
                            <w:r w:rsidR="001B37E5" w:rsidRPr="001B37E5">
                              <w:rPr>
                                <w:rFonts w:ascii="Arial" w:hAnsi="Arial" w:cs="Arial"/>
                                <w:sz w:val="22"/>
                              </w:rPr>
                              <w:t xml:space="preserve">IO-VEGF (Immune-Oncology and Vascular Endothelial 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</w:rPr>
                              <w:t xml:space="preserve">Growth Factor targeted therapy),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>IMDC (</w:t>
                            </w:r>
                            <w:r w:rsidRPr="00610490">
                              <w:rPr>
                                <w:rFonts w:ascii="Arial" w:hAnsi="Arial" w:cs="Arial"/>
                                <w:sz w:val="22"/>
                              </w:rPr>
                              <w:t>International Metastatic Database Consortium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>).</w:t>
                            </w:r>
                          </w:p>
                          <w:p w14:paraId="1126BB33" w14:textId="77777777" w:rsidR="00610490" w:rsidRPr="00610490" w:rsidRDefault="00610490" w:rsidP="00610490">
                            <w:pPr>
                              <w:pStyle w:val="EndNoteBibliography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15E851DF" w14:textId="77777777" w:rsidR="00610490" w:rsidRPr="00610490" w:rsidRDefault="00610490" w:rsidP="00610490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103B5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.4pt;margin-top:411.4pt;width:429.9pt;height:86.6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">
                <v:textbox>
                  <w:txbxContent>
                    <w:p w14:paraId="1EBB90BE" w14:textId="79AEFBB5" w:rsidR="009D131A" w:rsidRPr="00610490" w:rsidRDefault="009D131A" w:rsidP="009D131A">
                      <w:pPr>
                        <w:pStyle w:val="EndNoteBibliography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</w:rPr>
                        <w:t>Figure S1</w:t>
                      </w:r>
                      <w:r w:rsidRPr="00610490">
                        <w:rPr>
                          <w:rFonts w:ascii="Arial" w:hAnsi="Arial" w:cs="Arial"/>
                          <w:sz w:val="22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2"/>
                        </w:rPr>
                        <w:t xml:space="preserve"> Kaplan Meier curve estimating PFS for 55 </w:t>
                      </w:r>
                      <w:r w:rsidRPr="00610490">
                        <w:rPr>
                          <w:rFonts w:ascii="Arial" w:hAnsi="Arial" w:cs="Arial"/>
                          <w:sz w:val="22"/>
                        </w:rPr>
                        <w:t>patients from the next line of systemic therapy for kidney cancer a</w:t>
                      </w:r>
                      <w:r>
                        <w:rPr>
                          <w:rFonts w:ascii="Arial" w:hAnsi="Arial" w:cs="Arial"/>
                          <w:sz w:val="22"/>
                        </w:rPr>
                        <w:t xml:space="preserve">fter discontinuation of </w:t>
                      </w:r>
                      <w:r w:rsidR="001B37E5">
                        <w:rPr>
                          <w:rFonts w:ascii="Arial" w:hAnsi="Arial" w:cs="Arial"/>
                          <w:sz w:val="22"/>
                        </w:rPr>
                        <w:t>IO</w:t>
                      </w:r>
                      <w:r>
                        <w:rPr>
                          <w:rFonts w:ascii="Arial" w:hAnsi="Arial" w:cs="Arial"/>
                          <w:sz w:val="22"/>
                        </w:rPr>
                        <w:t>-VEGF by IMDC risk scores</w:t>
                      </w:r>
                      <w:r w:rsidR="00622A77">
                        <w:rPr>
                          <w:rFonts w:ascii="Arial" w:hAnsi="Arial" w:cs="Arial"/>
                          <w:sz w:val="22"/>
                        </w:rPr>
                        <w:t xml:space="preserve"> (1 = Favorable, 2 = Intermediate, 3 = Poor)</w:t>
                      </w:r>
                      <w:r w:rsidRPr="00610490">
                        <w:rPr>
                          <w:rFonts w:ascii="Arial" w:hAnsi="Arial" w:cs="Arial"/>
                          <w:sz w:val="22"/>
                        </w:rPr>
                        <w:t>.</w:t>
                      </w:r>
                      <w:r w:rsidR="001E53DB">
                        <w:rPr>
                          <w:rFonts w:ascii="Arial" w:hAnsi="Arial" w:cs="Arial"/>
                          <w:sz w:val="22"/>
                        </w:rPr>
                        <w:t xml:space="preserve"> PFS varied significantly</w:t>
                      </w:r>
                      <w:r>
                        <w:rPr>
                          <w:rFonts w:ascii="Arial" w:hAnsi="Arial" w:cs="Arial"/>
                          <w:sz w:val="22"/>
                        </w:rPr>
                        <w:t xml:space="preserve"> by IMDC scores (p</w:t>
                      </w:r>
                      <w:r w:rsidR="00D13256">
                        <w:rPr>
                          <w:rFonts w:ascii="Arial" w:hAnsi="Arial" w:cs="Arial"/>
                          <w:sz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</w:rPr>
                        <w:t>=</w:t>
                      </w:r>
                      <w:r w:rsidR="00D13256">
                        <w:rPr>
                          <w:rFonts w:ascii="Arial" w:hAnsi="Arial" w:cs="Arial"/>
                          <w:sz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</w:rPr>
                        <w:t xml:space="preserve">0.03). PFS (Progression Free Survival), </w:t>
                      </w:r>
                      <w:r w:rsidR="001B37E5" w:rsidRPr="001B37E5">
                        <w:rPr>
                          <w:rFonts w:ascii="Arial" w:hAnsi="Arial" w:cs="Arial"/>
                          <w:sz w:val="22"/>
                        </w:rPr>
                        <w:t xml:space="preserve">IO-VEGF (Immune-Oncology and Vascular Endothelial </w:t>
                      </w:r>
                      <w:r w:rsidR="001B37E5">
                        <w:rPr>
                          <w:rFonts w:ascii="Arial" w:hAnsi="Arial" w:cs="Arial"/>
                          <w:sz w:val="22"/>
                        </w:rPr>
                        <w:t xml:space="preserve">Growth Factor targeted therapy), </w:t>
                      </w:r>
                      <w:r>
                        <w:rPr>
                          <w:rFonts w:ascii="Arial" w:hAnsi="Arial" w:cs="Arial"/>
                          <w:sz w:val="22"/>
                        </w:rPr>
                        <w:t>IMDC (</w:t>
                      </w:r>
                      <w:r w:rsidRPr="00610490">
                        <w:rPr>
                          <w:rFonts w:ascii="Arial" w:hAnsi="Arial" w:cs="Arial"/>
                          <w:sz w:val="22"/>
                        </w:rPr>
                        <w:t>International Metastatic Database Consortium</w:t>
                      </w:r>
                      <w:r>
                        <w:rPr>
                          <w:rFonts w:ascii="Arial" w:hAnsi="Arial" w:cs="Arial"/>
                          <w:sz w:val="22"/>
                        </w:rPr>
                        <w:t>).</w:t>
                      </w:r>
                    </w:p>
                    <w:p w14:paraId="1126BB33" w14:textId="77777777" w:rsidR="00610490" w:rsidRPr="00610490" w:rsidRDefault="00610490" w:rsidP="00610490">
                      <w:pPr>
                        <w:pStyle w:val="EndNoteBibliography"/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15E851DF" w14:textId="77777777" w:rsidR="00610490" w:rsidRPr="00610490" w:rsidRDefault="00610490" w:rsidP="00610490">
                      <w:pPr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729BBB69" w14:textId="490983B8" w:rsidR="00610490" w:rsidRDefault="00610490" w:rsidP="00610490">
      <w:pPr>
        <w:rPr>
          <w:b/>
          <w:u w:val="single"/>
        </w:rPr>
      </w:pPr>
    </w:p>
    <w:p w14:paraId="5B719CA9" w14:textId="77777777" w:rsidR="00610490" w:rsidRDefault="00610490" w:rsidP="00610490">
      <w:pPr>
        <w:rPr>
          <w:b/>
          <w:u w:val="single"/>
        </w:rPr>
      </w:pPr>
    </w:p>
    <w:p w14:paraId="3093E06E" w14:textId="77777777" w:rsidR="00610490" w:rsidRDefault="00610490" w:rsidP="00610490">
      <w:pPr>
        <w:rPr>
          <w:b/>
          <w:u w:val="single"/>
        </w:rPr>
      </w:pPr>
    </w:p>
    <w:p w14:paraId="3415980E" w14:textId="77777777" w:rsidR="00610490" w:rsidRDefault="00610490" w:rsidP="00610490">
      <w:pPr>
        <w:rPr>
          <w:b/>
          <w:u w:val="single"/>
        </w:rPr>
      </w:pPr>
    </w:p>
    <w:p w14:paraId="3B771E7D" w14:textId="77777777" w:rsidR="00610490" w:rsidRDefault="00610490" w:rsidP="00610490">
      <w:pPr>
        <w:rPr>
          <w:b/>
          <w:u w:val="single"/>
        </w:rPr>
      </w:pPr>
    </w:p>
    <w:p w14:paraId="63D96D3C" w14:textId="77777777" w:rsidR="00610490" w:rsidRDefault="00610490" w:rsidP="00610490">
      <w:pPr>
        <w:rPr>
          <w:b/>
          <w:u w:val="single"/>
        </w:rPr>
      </w:pPr>
    </w:p>
    <w:p w14:paraId="2740901C" w14:textId="77777777" w:rsidR="00610490" w:rsidRDefault="00610490" w:rsidP="00610490">
      <w:pPr>
        <w:rPr>
          <w:b/>
          <w:u w:val="single"/>
        </w:rPr>
      </w:pPr>
    </w:p>
    <w:p w14:paraId="72E53891" w14:textId="77777777" w:rsidR="00610490" w:rsidRDefault="00610490" w:rsidP="00610490">
      <w:pPr>
        <w:rPr>
          <w:b/>
          <w:u w:val="single"/>
        </w:rPr>
      </w:pPr>
    </w:p>
    <w:p w14:paraId="5EB80DEE" w14:textId="77777777" w:rsidR="00610490" w:rsidRDefault="00610490" w:rsidP="00610490">
      <w:pPr>
        <w:rPr>
          <w:b/>
          <w:u w:val="single"/>
        </w:rPr>
      </w:pPr>
    </w:p>
    <w:p w14:paraId="55FB5C05" w14:textId="77777777" w:rsidR="00610490" w:rsidRDefault="00610490" w:rsidP="00610490">
      <w:pPr>
        <w:rPr>
          <w:b/>
          <w:u w:val="single"/>
        </w:rPr>
      </w:pPr>
    </w:p>
    <w:p w14:paraId="27060F9F" w14:textId="77777777" w:rsidR="00610490" w:rsidRDefault="00610490" w:rsidP="00610490">
      <w:pPr>
        <w:rPr>
          <w:b/>
          <w:u w:val="single"/>
        </w:rPr>
      </w:pPr>
    </w:p>
    <w:p w14:paraId="2E921E81" w14:textId="77777777" w:rsidR="00610490" w:rsidRDefault="00610490" w:rsidP="00610490">
      <w:pPr>
        <w:rPr>
          <w:b/>
          <w:u w:val="single"/>
        </w:rPr>
      </w:pPr>
    </w:p>
    <w:p w14:paraId="36A9093D" w14:textId="77777777" w:rsidR="00610490" w:rsidRDefault="00610490" w:rsidP="00610490">
      <w:pPr>
        <w:rPr>
          <w:b/>
          <w:u w:val="single"/>
        </w:rPr>
      </w:pPr>
    </w:p>
    <w:p w14:paraId="0DD442DA" w14:textId="77777777" w:rsidR="00610490" w:rsidRDefault="00610490" w:rsidP="00610490">
      <w:pPr>
        <w:rPr>
          <w:b/>
          <w:u w:val="single"/>
        </w:rPr>
      </w:pPr>
    </w:p>
    <w:p w14:paraId="231568EF" w14:textId="6A8C167D" w:rsidR="00610490" w:rsidRDefault="00610490" w:rsidP="00610490">
      <w:pPr>
        <w:rPr>
          <w:b/>
          <w:u w:val="single"/>
        </w:rPr>
      </w:pPr>
    </w:p>
    <w:p w14:paraId="1B479FEA" w14:textId="28E11F91" w:rsidR="00D13256" w:rsidRDefault="00DE1A1E" w:rsidP="00610490">
      <w:pPr>
        <w:rPr>
          <w:b/>
          <w:u w:val="single"/>
        </w:rPr>
      </w:pPr>
      <w:r w:rsidRPr="00DE1A1E">
        <w:rPr>
          <w:b/>
          <w:noProof/>
          <w:u w:val="single"/>
        </w:rPr>
        <w:drawing>
          <wp:inline distT="0" distB="0" distL="0" distR="0" wp14:anchorId="69ECBD4F" wp14:editId="1D18160C">
            <wp:extent cx="5943600" cy="3468826"/>
            <wp:effectExtent l="0" t="0" r="0" b="0"/>
            <wp:docPr id="8" name="Picture 8" descr="C:\Users\Yasirdmb-3\Documents\New MSK\Papers\IO VEGF paper\BMC Urology\Revisions\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asirdmb-3\Documents\New MSK\Papers\IO VEGF paper\BMC Urology\Revisions\s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8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75419" w14:textId="29F77B38" w:rsidR="00610490" w:rsidRDefault="00DE1A1E" w:rsidP="00610490">
      <w:pPr>
        <w:rPr>
          <w:b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BB2AB7" wp14:editId="2EA72ECC">
                <wp:simplePos x="0" y="0"/>
                <wp:positionH relativeFrom="margin">
                  <wp:posOffset>307859</wp:posOffset>
                </wp:positionH>
                <wp:positionV relativeFrom="page">
                  <wp:posOffset>5197013</wp:posOffset>
                </wp:positionV>
                <wp:extent cx="5459730" cy="1109348"/>
                <wp:effectExtent l="0" t="0" r="26670" b="1460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9730" cy="11093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9142C9" w14:textId="4EB95BD9" w:rsidR="009D131A" w:rsidRPr="00610490" w:rsidRDefault="009D131A" w:rsidP="009D131A">
                            <w:pPr>
                              <w:pStyle w:val="EndNoteBibliography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  <w:t>Figure S2</w:t>
                            </w:r>
                            <w:r w:rsidRPr="00610490">
                              <w:rPr>
                                <w:rFonts w:ascii="Arial" w:hAnsi="Arial" w:cs="Arial"/>
                                <w:sz w:val="22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 xml:space="preserve"> Kaplan Meier curve estimating OS for 55 </w:t>
                            </w:r>
                            <w:r w:rsidRPr="00610490">
                              <w:rPr>
                                <w:rFonts w:ascii="Arial" w:hAnsi="Arial" w:cs="Arial"/>
                                <w:sz w:val="22"/>
                              </w:rPr>
                              <w:t>patients from the next line of systemic therapy for kidney cancer a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 xml:space="preserve">fter discontinuation of 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</w:rPr>
                              <w:t xml:space="preserve">IO-VEGF by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>IMDC risk scores</w:t>
                            </w:r>
                            <w:r w:rsidR="00622A77">
                              <w:rPr>
                                <w:rFonts w:ascii="Arial" w:hAnsi="Arial" w:cs="Arial"/>
                                <w:sz w:val="22"/>
                              </w:rPr>
                              <w:t xml:space="preserve"> (1 = Favorable, 2 = Intermediate, 3 = Poor)</w:t>
                            </w:r>
                            <w:r w:rsidR="00622A77" w:rsidRPr="00610490">
                              <w:rPr>
                                <w:rFonts w:ascii="Arial" w:hAnsi="Arial" w:cs="Arial"/>
                                <w:sz w:val="22"/>
                              </w:rPr>
                              <w:t>.</w:t>
                            </w:r>
                            <w:r w:rsidR="001E53DB">
                              <w:rPr>
                                <w:rFonts w:ascii="Arial" w:hAnsi="Arial" w:cs="Arial"/>
                                <w:sz w:val="22"/>
                              </w:rPr>
                              <w:t xml:space="preserve"> OS varied significantly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>by IMDC scores (p</w:t>
                            </w:r>
                            <w:r w:rsidR="00D13256">
                              <w:rPr>
                                <w:rFonts w:ascii="Arial" w:hAnsi="Arial" w:cs="Arial"/>
                                <w:sz w:val="22"/>
                              </w:rPr>
                              <w:t xml:space="preserve"> 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</w:rPr>
                              <w:t>=</w:t>
                            </w:r>
                            <w:r w:rsidR="00D13256">
                              <w:rPr>
                                <w:rFonts w:ascii="Arial" w:hAnsi="Arial" w:cs="Arial"/>
                                <w:sz w:val="22"/>
                              </w:rPr>
                              <w:t xml:space="preserve"> 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</w:rPr>
                              <w:t>0.001). OS (Overall Survival),</w:t>
                            </w:r>
                            <w:r w:rsidR="001B37E5" w:rsidRPr="001B37E5">
                              <w:rPr>
                                <w:rFonts w:ascii="Arial" w:hAnsi="Arial" w:cs="Arial"/>
                                <w:sz w:val="22"/>
                              </w:rPr>
                              <w:t xml:space="preserve"> 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</w:rPr>
                              <w:t xml:space="preserve">IO-VEGF </w:t>
                            </w:r>
                            <w:r w:rsidR="001B37E5" w:rsidRPr="001B37E5">
                              <w:rPr>
                                <w:rFonts w:ascii="Arial" w:hAnsi="Arial" w:cs="Arial"/>
                                <w:sz w:val="22"/>
                              </w:rPr>
                              <w:t xml:space="preserve">(Immune-Oncology and Vascular Endothelial 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</w:rPr>
                              <w:t xml:space="preserve">Growth Factor targeted therapy),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>IMDC (</w:t>
                            </w:r>
                            <w:r w:rsidRPr="00610490">
                              <w:rPr>
                                <w:rFonts w:ascii="Arial" w:hAnsi="Arial" w:cs="Arial"/>
                                <w:sz w:val="22"/>
                              </w:rPr>
                              <w:t>International Metastatic Database Consortium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>).</w:t>
                            </w:r>
                          </w:p>
                          <w:p w14:paraId="2B3BD406" w14:textId="77777777" w:rsidR="00610490" w:rsidRPr="00610490" w:rsidRDefault="00610490" w:rsidP="009570D3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B2AB7" id="_x0000_s1027" type="#_x0000_t202" style="position:absolute;margin-left:24.25pt;margin-top:409.2pt;width:429.9pt;height:87.35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">
                <v:textbox>
                  <w:txbxContent>
                    <w:p w14:paraId="339142C9" w14:textId="4EB95BD9" w:rsidR="009D131A" w:rsidRPr="00610490" w:rsidRDefault="009D131A" w:rsidP="009D131A">
                      <w:pPr>
                        <w:pStyle w:val="EndNoteBibliography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</w:rPr>
                        <w:t>Figure S2</w:t>
                      </w:r>
                      <w:r w:rsidRPr="00610490">
                        <w:rPr>
                          <w:rFonts w:ascii="Arial" w:hAnsi="Arial" w:cs="Arial"/>
                          <w:sz w:val="22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2"/>
                        </w:rPr>
                        <w:t xml:space="preserve"> Kaplan Meier curve estimating OS for 55 </w:t>
                      </w:r>
                      <w:r w:rsidRPr="00610490">
                        <w:rPr>
                          <w:rFonts w:ascii="Arial" w:hAnsi="Arial" w:cs="Arial"/>
                          <w:sz w:val="22"/>
                        </w:rPr>
                        <w:t>patients from the next line of systemic therapy for kidney cancer a</w:t>
                      </w:r>
                      <w:r>
                        <w:rPr>
                          <w:rFonts w:ascii="Arial" w:hAnsi="Arial" w:cs="Arial"/>
                          <w:sz w:val="22"/>
                        </w:rPr>
                        <w:t xml:space="preserve">fter discontinuation of </w:t>
                      </w:r>
                      <w:r w:rsidR="001B37E5">
                        <w:rPr>
                          <w:rFonts w:ascii="Arial" w:hAnsi="Arial" w:cs="Arial"/>
                          <w:sz w:val="22"/>
                        </w:rPr>
                        <w:t xml:space="preserve">IO-VEGF by </w:t>
                      </w:r>
                      <w:r>
                        <w:rPr>
                          <w:rFonts w:ascii="Arial" w:hAnsi="Arial" w:cs="Arial"/>
                          <w:sz w:val="22"/>
                        </w:rPr>
                        <w:t>IMDC risk scores</w:t>
                      </w:r>
                      <w:r w:rsidR="00622A77">
                        <w:rPr>
                          <w:rFonts w:ascii="Arial" w:hAnsi="Arial" w:cs="Arial"/>
                          <w:sz w:val="22"/>
                        </w:rPr>
                        <w:t xml:space="preserve"> (1 = Favorable, 2 = Intermediate, 3 = Poor)</w:t>
                      </w:r>
                      <w:r w:rsidR="00622A77" w:rsidRPr="00610490">
                        <w:rPr>
                          <w:rFonts w:ascii="Arial" w:hAnsi="Arial" w:cs="Arial"/>
                          <w:sz w:val="22"/>
                        </w:rPr>
                        <w:t>.</w:t>
                      </w:r>
                      <w:r w:rsidR="001E53DB">
                        <w:rPr>
                          <w:rFonts w:ascii="Arial" w:hAnsi="Arial" w:cs="Arial"/>
                          <w:sz w:val="22"/>
                        </w:rPr>
                        <w:t xml:space="preserve"> OS varied significantly </w:t>
                      </w:r>
                      <w:r>
                        <w:rPr>
                          <w:rFonts w:ascii="Arial" w:hAnsi="Arial" w:cs="Arial"/>
                          <w:sz w:val="22"/>
                        </w:rPr>
                        <w:t>by IMDC scores (p</w:t>
                      </w:r>
                      <w:r w:rsidR="00D13256">
                        <w:rPr>
                          <w:rFonts w:ascii="Arial" w:hAnsi="Arial" w:cs="Arial"/>
                          <w:sz w:val="22"/>
                        </w:rPr>
                        <w:t xml:space="preserve"> </w:t>
                      </w:r>
                      <w:r w:rsidR="001B37E5">
                        <w:rPr>
                          <w:rFonts w:ascii="Arial" w:hAnsi="Arial" w:cs="Arial"/>
                          <w:sz w:val="22"/>
                        </w:rPr>
                        <w:t>=</w:t>
                      </w:r>
                      <w:r w:rsidR="00D13256">
                        <w:rPr>
                          <w:rFonts w:ascii="Arial" w:hAnsi="Arial" w:cs="Arial"/>
                          <w:sz w:val="22"/>
                        </w:rPr>
                        <w:t xml:space="preserve"> </w:t>
                      </w:r>
                      <w:r w:rsidR="001B37E5">
                        <w:rPr>
                          <w:rFonts w:ascii="Arial" w:hAnsi="Arial" w:cs="Arial"/>
                          <w:sz w:val="22"/>
                        </w:rPr>
                        <w:t>0.001). OS (Overall Survival),</w:t>
                      </w:r>
                      <w:r w:rsidR="001B37E5" w:rsidRPr="001B37E5">
                        <w:rPr>
                          <w:rFonts w:ascii="Arial" w:hAnsi="Arial" w:cs="Arial"/>
                          <w:sz w:val="22"/>
                        </w:rPr>
                        <w:t xml:space="preserve"> </w:t>
                      </w:r>
                      <w:r w:rsidR="001B37E5">
                        <w:rPr>
                          <w:rFonts w:ascii="Arial" w:hAnsi="Arial" w:cs="Arial"/>
                          <w:sz w:val="22"/>
                        </w:rPr>
                        <w:t xml:space="preserve">IO-VEGF </w:t>
                      </w:r>
                      <w:r w:rsidR="001B37E5" w:rsidRPr="001B37E5">
                        <w:rPr>
                          <w:rFonts w:ascii="Arial" w:hAnsi="Arial" w:cs="Arial"/>
                          <w:sz w:val="22"/>
                        </w:rPr>
                        <w:t xml:space="preserve">(Immune-Oncology and Vascular Endothelial </w:t>
                      </w:r>
                      <w:r w:rsidR="001B37E5">
                        <w:rPr>
                          <w:rFonts w:ascii="Arial" w:hAnsi="Arial" w:cs="Arial"/>
                          <w:sz w:val="22"/>
                        </w:rPr>
                        <w:t xml:space="preserve">Growth Factor targeted therapy), </w:t>
                      </w:r>
                      <w:r>
                        <w:rPr>
                          <w:rFonts w:ascii="Arial" w:hAnsi="Arial" w:cs="Arial"/>
                          <w:sz w:val="22"/>
                        </w:rPr>
                        <w:t>IMDC (</w:t>
                      </w:r>
                      <w:r w:rsidRPr="00610490">
                        <w:rPr>
                          <w:rFonts w:ascii="Arial" w:hAnsi="Arial" w:cs="Arial"/>
                          <w:sz w:val="22"/>
                        </w:rPr>
                        <w:t>International Metastatic Database Consortium</w:t>
                      </w:r>
                      <w:r>
                        <w:rPr>
                          <w:rFonts w:ascii="Arial" w:hAnsi="Arial" w:cs="Arial"/>
                          <w:sz w:val="22"/>
                        </w:rPr>
                        <w:t>).</w:t>
                      </w:r>
                    </w:p>
                    <w:p w14:paraId="2B3BD406" w14:textId="77777777" w:rsidR="00610490" w:rsidRPr="00610490" w:rsidRDefault="00610490" w:rsidP="009570D3">
                      <w:pPr>
                        <w:rPr>
                          <w:rFonts w:ascii="Arial" w:hAnsi="Arial" w:cs="Arial"/>
                          <w:sz w:val="20"/>
                        </w:rPr>
                      </w:pP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2211EA32" w14:textId="40A58BF8" w:rsidR="00610490" w:rsidRDefault="00610490" w:rsidP="00610490">
      <w:pPr>
        <w:rPr>
          <w:u w:val="single"/>
        </w:rPr>
      </w:pPr>
    </w:p>
    <w:p w14:paraId="245252F6" w14:textId="4EAEB439" w:rsidR="000E04E9" w:rsidRDefault="000E04E9" w:rsidP="00610490">
      <w:pPr>
        <w:rPr>
          <w:u w:val="single"/>
        </w:rPr>
      </w:pPr>
    </w:p>
    <w:p w14:paraId="05457632" w14:textId="4F86BB8C" w:rsidR="000E04E9" w:rsidRDefault="000E04E9" w:rsidP="00610490">
      <w:pPr>
        <w:rPr>
          <w:u w:val="single"/>
        </w:rPr>
      </w:pPr>
    </w:p>
    <w:p w14:paraId="54D412F0" w14:textId="77777777" w:rsidR="000E04E9" w:rsidRDefault="000E04E9" w:rsidP="00610490">
      <w:pPr>
        <w:rPr>
          <w:u w:val="single"/>
        </w:rPr>
      </w:pPr>
    </w:p>
    <w:p w14:paraId="66E7528F" w14:textId="77777777" w:rsidR="000E04E9" w:rsidRDefault="000E04E9" w:rsidP="00610490">
      <w:pPr>
        <w:rPr>
          <w:u w:val="single"/>
        </w:rPr>
      </w:pPr>
    </w:p>
    <w:p w14:paraId="53571BD4" w14:textId="77777777" w:rsidR="000E04E9" w:rsidRDefault="000E04E9" w:rsidP="00610490">
      <w:pPr>
        <w:rPr>
          <w:u w:val="single"/>
        </w:rPr>
      </w:pPr>
    </w:p>
    <w:p w14:paraId="4FD372B9" w14:textId="77777777" w:rsidR="000E04E9" w:rsidRDefault="000E04E9" w:rsidP="00610490">
      <w:pPr>
        <w:rPr>
          <w:u w:val="single"/>
        </w:rPr>
      </w:pPr>
    </w:p>
    <w:p w14:paraId="7DE513D2" w14:textId="77777777" w:rsidR="000E04E9" w:rsidRDefault="000E04E9" w:rsidP="00610490">
      <w:pPr>
        <w:rPr>
          <w:u w:val="single"/>
        </w:rPr>
      </w:pPr>
    </w:p>
    <w:p w14:paraId="58365FB7" w14:textId="77777777" w:rsidR="000E04E9" w:rsidRDefault="000E04E9" w:rsidP="00610490">
      <w:pPr>
        <w:rPr>
          <w:u w:val="single"/>
        </w:rPr>
      </w:pPr>
    </w:p>
    <w:p w14:paraId="3902D635" w14:textId="77777777" w:rsidR="000E04E9" w:rsidRDefault="000E04E9" w:rsidP="00610490">
      <w:pPr>
        <w:rPr>
          <w:u w:val="single"/>
        </w:rPr>
      </w:pPr>
    </w:p>
    <w:p w14:paraId="3CE08A38" w14:textId="77777777" w:rsidR="000E04E9" w:rsidRDefault="000E04E9" w:rsidP="00610490">
      <w:pPr>
        <w:rPr>
          <w:u w:val="single"/>
        </w:rPr>
      </w:pPr>
    </w:p>
    <w:p w14:paraId="0D234D74" w14:textId="77777777" w:rsidR="000E04E9" w:rsidRDefault="000E04E9" w:rsidP="00610490">
      <w:pPr>
        <w:rPr>
          <w:u w:val="single"/>
        </w:rPr>
      </w:pPr>
    </w:p>
    <w:p w14:paraId="1E5F1D14" w14:textId="77777777" w:rsidR="000E04E9" w:rsidRDefault="000E04E9" w:rsidP="00610490">
      <w:pPr>
        <w:rPr>
          <w:u w:val="single"/>
        </w:rPr>
      </w:pPr>
    </w:p>
    <w:p w14:paraId="41EB5C1C" w14:textId="77777777" w:rsidR="000E04E9" w:rsidRDefault="000E04E9" w:rsidP="00610490">
      <w:pPr>
        <w:rPr>
          <w:u w:val="single"/>
        </w:rPr>
      </w:pPr>
    </w:p>
    <w:p w14:paraId="7D3981D3" w14:textId="77777777" w:rsidR="000E04E9" w:rsidRDefault="000E04E9" w:rsidP="00610490">
      <w:pPr>
        <w:rPr>
          <w:u w:val="single"/>
        </w:rPr>
      </w:pPr>
    </w:p>
    <w:p w14:paraId="22366BD2" w14:textId="77777777" w:rsidR="000E04E9" w:rsidRDefault="000E04E9" w:rsidP="00610490">
      <w:pPr>
        <w:rPr>
          <w:u w:val="single"/>
        </w:rPr>
      </w:pPr>
    </w:p>
    <w:p w14:paraId="1CD32DFC" w14:textId="19B0BC6D" w:rsidR="000E04E9" w:rsidRDefault="000E04E9" w:rsidP="00610490">
      <w:pPr>
        <w:rPr>
          <w:u w:val="single"/>
        </w:rPr>
      </w:pPr>
    </w:p>
    <w:p w14:paraId="6C97D617" w14:textId="59365122" w:rsidR="000E04E9" w:rsidRDefault="000E04E9" w:rsidP="00610490">
      <w:pPr>
        <w:rPr>
          <w:u w:val="single"/>
        </w:rPr>
      </w:pPr>
    </w:p>
    <w:p w14:paraId="17FD1D61" w14:textId="77777777" w:rsidR="000E04E9" w:rsidRDefault="000E04E9" w:rsidP="00610490">
      <w:pPr>
        <w:rPr>
          <w:u w:val="single"/>
        </w:rPr>
      </w:pPr>
    </w:p>
    <w:p w14:paraId="645CD0CD" w14:textId="56223EB4" w:rsidR="009570D3" w:rsidRDefault="00DE1A1E" w:rsidP="00610490">
      <w:pPr>
        <w:rPr>
          <w:u w:val="single"/>
        </w:rPr>
      </w:pPr>
      <w:r w:rsidRPr="00DE1A1E">
        <w:rPr>
          <w:noProof/>
          <w:u w:val="single"/>
        </w:rPr>
        <w:drawing>
          <wp:inline distT="0" distB="0" distL="0" distR="0" wp14:anchorId="0BBDB5D1" wp14:editId="10259477">
            <wp:extent cx="5943600" cy="3468826"/>
            <wp:effectExtent l="0" t="0" r="0" b="0"/>
            <wp:docPr id="9" name="Picture 9" descr="C:\Users\Yasirdmb-3\Documents\New MSK\Papers\IO VEGF paper\BMC Urology\Revisions\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asirdmb-3\Documents\New MSK\Papers\IO VEGF paper\BMC Urology\Revisions\s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8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33C03" w14:textId="13D35CB9" w:rsidR="009570D3" w:rsidRDefault="00DE1A1E" w:rsidP="00610490">
      <w:pPr>
        <w:rPr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2A64C2" wp14:editId="626E8623">
                <wp:simplePos x="0" y="0"/>
                <wp:positionH relativeFrom="margin">
                  <wp:posOffset>93518</wp:posOffset>
                </wp:positionH>
                <wp:positionV relativeFrom="page">
                  <wp:posOffset>6426777</wp:posOffset>
                </wp:positionV>
                <wp:extent cx="5688330" cy="1097280"/>
                <wp:effectExtent l="0" t="0" r="26670" b="2667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8330" cy="1097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965B53" w14:textId="6633FD88" w:rsidR="008C594D" w:rsidRPr="009570D3" w:rsidRDefault="008C594D" w:rsidP="008C594D">
                            <w:pPr>
                              <w:pStyle w:val="EndNoteBibliography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570D3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Figure S3</w:t>
                            </w:r>
                            <w:r w:rsidRPr="009570D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 Kaplan Meier curve estimating PFS for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55</w:t>
                            </w:r>
                            <w:r w:rsidRPr="009570D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patients from the next line of systemic therapy for kidney cancer after discont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inuation of 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O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-VEGF by prior received 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O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-TKI vs. 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O</w:t>
                            </w:r>
                            <w:r w:rsidR="001E53D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-Bev with no statistical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difference between both</w:t>
                            </w:r>
                            <w:r w:rsidR="00586FF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groups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Log-rank p</w:t>
                            </w:r>
                            <w:r w:rsidR="00D1325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=</w:t>
                            </w:r>
                            <w:r w:rsidR="00D1325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0.72). </w:t>
                            </w:r>
                            <w:r w:rsidRPr="009570D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FS (Progression Free Survival),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B37E5" w:rsidRPr="001B37E5">
                              <w:rPr>
                                <w:rFonts w:ascii="Arial" w:hAnsi="Arial" w:cs="Arial"/>
                                <w:sz w:val="22"/>
                              </w:rPr>
                              <w:t xml:space="preserve">IO-VEGF (Immune-Oncology and Vascular Endothelial 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</w:rPr>
                              <w:t>Growth Factor targeted therapy)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</w:rPr>
                              <w:t xml:space="preserve">, 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O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-TKI (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O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-Tyrosine Kinase Inhibitor), 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O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-Bev (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O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-B</w:t>
                            </w:r>
                            <w:r w:rsidRPr="009570D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vacizumab)</w:t>
                            </w:r>
                          </w:p>
                          <w:p w14:paraId="5DBF07A1" w14:textId="77777777" w:rsidR="000E04E9" w:rsidRPr="009570D3" w:rsidRDefault="000E04E9" w:rsidP="009570D3">
                            <w:pPr>
                              <w:pStyle w:val="EndNoteBibliography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0494918B" w14:textId="77777777" w:rsidR="000E04E9" w:rsidRPr="009570D3" w:rsidRDefault="000E04E9" w:rsidP="009570D3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2A64C2" id="_x0000_s1028" type="#_x0000_t202" style="position:absolute;margin-left:7.35pt;margin-top:506.05pt;width:447.9pt;height:86.4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">
                <v:textbox>
                  <w:txbxContent>
                    <w:p w14:paraId="7C965B53" w14:textId="6633FD88" w:rsidR="008C594D" w:rsidRPr="009570D3" w:rsidRDefault="008C594D" w:rsidP="008C594D">
                      <w:pPr>
                        <w:pStyle w:val="EndNoteBibliography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9570D3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Figure S3</w:t>
                      </w:r>
                      <w:r w:rsidRPr="009570D3">
                        <w:rPr>
                          <w:rFonts w:ascii="Arial" w:hAnsi="Arial" w:cs="Arial"/>
                          <w:sz w:val="22"/>
                          <w:szCs w:val="22"/>
                        </w:rPr>
                        <w:t>. Kaplan Meier curve estimating PFS for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55</w:t>
                      </w:r>
                      <w:r w:rsidRPr="009570D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patients from the next line of systemic therapy for kidney cancer after discont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inuation of </w:t>
                      </w:r>
                      <w:r w:rsidR="001B37E5">
                        <w:rPr>
                          <w:rFonts w:ascii="Arial" w:hAnsi="Arial" w:cs="Arial"/>
                          <w:sz w:val="22"/>
                          <w:szCs w:val="22"/>
                        </w:rPr>
                        <w:t>IO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-VEGF by prior received </w:t>
                      </w:r>
                      <w:r w:rsidR="001B37E5">
                        <w:rPr>
                          <w:rFonts w:ascii="Arial" w:hAnsi="Arial" w:cs="Arial"/>
                          <w:sz w:val="22"/>
                          <w:szCs w:val="22"/>
                        </w:rPr>
                        <w:t>IO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-TKI vs. </w:t>
                      </w:r>
                      <w:r w:rsidR="001B37E5">
                        <w:rPr>
                          <w:rFonts w:ascii="Arial" w:hAnsi="Arial" w:cs="Arial"/>
                          <w:sz w:val="22"/>
                          <w:szCs w:val="22"/>
                        </w:rPr>
                        <w:t>IO</w:t>
                      </w:r>
                      <w:r w:rsidR="001E53DB">
                        <w:rPr>
                          <w:rFonts w:ascii="Arial" w:hAnsi="Arial" w:cs="Arial"/>
                          <w:sz w:val="22"/>
                          <w:szCs w:val="22"/>
                        </w:rPr>
                        <w:t>-Bev with no statistical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difference between both</w:t>
                      </w:r>
                      <w:r w:rsidR="00586FF9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groups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Log-rank p</w:t>
                      </w:r>
                      <w:r w:rsidR="00D1325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=</w:t>
                      </w:r>
                      <w:r w:rsidR="00D1325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0.72). </w:t>
                      </w:r>
                      <w:r w:rsidRPr="009570D3">
                        <w:rPr>
                          <w:rFonts w:ascii="Arial" w:hAnsi="Arial" w:cs="Arial"/>
                          <w:sz w:val="22"/>
                          <w:szCs w:val="22"/>
                        </w:rPr>
                        <w:t>PFS (Progression Free Survival),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1B37E5" w:rsidRPr="001B37E5">
                        <w:rPr>
                          <w:rFonts w:ascii="Arial" w:hAnsi="Arial" w:cs="Arial"/>
                          <w:sz w:val="22"/>
                        </w:rPr>
                        <w:t xml:space="preserve">IO-VEGF (Immune-Oncology and Vascular Endothelial </w:t>
                      </w:r>
                      <w:r w:rsidR="001B37E5">
                        <w:rPr>
                          <w:rFonts w:ascii="Arial" w:hAnsi="Arial" w:cs="Arial"/>
                          <w:sz w:val="22"/>
                        </w:rPr>
                        <w:t>Growth Factor targeted therapy)</w:t>
                      </w:r>
                      <w:r>
                        <w:rPr>
                          <w:rFonts w:ascii="Arial" w:hAnsi="Arial" w:cs="Arial"/>
                          <w:sz w:val="22"/>
                        </w:rPr>
                        <w:t xml:space="preserve">, </w:t>
                      </w:r>
                      <w:r w:rsidR="001B37E5">
                        <w:rPr>
                          <w:rFonts w:ascii="Arial" w:hAnsi="Arial" w:cs="Arial"/>
                          <w:sz w:val="22"/>
                          <w:szCs w:val="22"/>
                        </w:rPr>
                        <w:t>IO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-TKI (</w:t>
                      </w:r>
                      <w:r w:rsidR="001B37E5">
                        <w:rPr>
                          <w:rFonts w:ascii="Arial" w:hAnsi="Arial" w:cs="Arial"/>
                          <w:sz w:val="22"/>
                          <w:szCs w:val="22"/>
                        </w:rPr>
                        <w:t>IO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-Tyrosine Kinase Inhibitor), </w:t>
                      </w:r>
                      <w:r w:rsidR="001B37E5">
                        <w:rPr>
                          <w:rFonts w:ascii="Arial" w:hAnsi="Arial" w:cs="Arial"/>
                          <w:sz w:val="22"/>
                          <w:szCs w:val="22"/>
                        </w:rPr>
                        <w:t>IO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-Bev (</w:t>
                      </w:r>
                      <w:r w:rsidR="001B37E5">
                        <w:rPr>
                          <w:rFonts w:ascii="Arial" w:hAnsi="Arial" w:cs="Arial"/>
                          <w:sz w:val="22"/>
                          <w:szCs w:val="22"/>
                        </w:rPr>
                        <w:t>IO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-B</w:t>
                      </w:r>
                      <w:r w:rsidRPr="009570D3">
                        <w:rPr>
                          <w:rFonts w:ascii="Arial" w:hAnsi="Arial" w:cs="Arial"/>
                          <w:sz w:val="22"/>
                          <w:szCs w:val="22"/>
                        </w:rPr>
                        <w:t>evacizumab)</w:t>
                      </w:r>
                    </w:p>
                    <w:p w14:paraId="5DBF07A1" w14:textId="77777777" w:rsidR="000E04E9" w:rsidRPr="009570D3" w:rsidRDefault="000E04E9" w:rsidP="009570D3">
                      <w:pPr>
                        <w:pStyle w:val="EndNoteBibliography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0494918B" w14:textId="77777777" w:rsidR="000E04E9" w:rsidRPr="009570D3" w:rsidRDefault="000E04E9" w:rsidP="009570D3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77E21C5F" w14:textId="77777777" w:rsidR="009570D3" w:rsidRDefault="009570D3" w:rsidP="00610490">
      <w:pPr>
        <w:rPr>
          <w:u w:val="single"/>
        </w:rPr>
      </w:pPr>
    </w:p>
    <w:p w14:paraId="38676E2F" w14:textId="77777777" w:rsidR="009570D3" w:rsidRDefault="009570D3" w:rsidP="00610490">
      <w:pPr>
        <w:rPr>
          <w:u w:val="single"/>
        </w:rPr>
      </w:pPr>
    </w:p>
    <w:p w14:paraId="72FADCB5" w14:textId="77777777" w:rsidR="009570D3" w:rsidRDefault="009570D3" w:rsidP="00610490">
      <w:pPr>
        <w:rPr>
          <w:u w:val="single"/>
        </w:rPr>
      </w:pPr>
    </w:p>
    <w:p w14:paraId="1CF21194" w14:textId="77777777" w:rsidR="009570D3" w:rsidRDefault="009570D3" w:rsidP="00610490">
      <w:pPr>
        <w:rPr>
          <w:u w:val="single"/>
        </w:rPr>
      </w:pPr>
    </w:p>
    <w:p w14:paraId="0D991E21" w14:textId="77777777" w:rsidR="009570D3" w:rsidRDefault="009570D3" w:rsidP="00610490">
      <w:pPr>
        <w:rPr>
          <w:u w:val="single"/>
        </w:rPr>
      </w:pPr>
    </w:p>
    <w:p w14:paraId="462596C7" w14:textId="77777777" w:rsidR="009570D3" w:rsidRDefault="009570D3" w:rsidP="00610490">
      <w:pPr>
        <w:rPr>
          <w:u w:val="single"/>
        </w:rPr>
      </w:pPr>
    </w:p>
    <w:p w14:paraId="2B163260" w14:textId="77777777" w:rsidR="009570D3" w:rsidRDefault="009570D3" w:rsidP="00610490">
      <w:pPr>
        <w:rPr>
          <w:u w:val="single"/>
        </w:rPr>
      </w:pPr>
    </w:p>
    <w:p w14:paraId="0D975DCD" w14:textId="77777777" w:rsidR="009570D3" w:rsidRDefault="009570D3" w:rsidP="00610490">
      <w:pPr>
        <w:rPr>
          <w:u w:val="single"/>
        </w:rPr>
      </w:pPr>
    </w:p>
    <w:p w14:paraId="02F63B8C" w14:textId="77777777" w:rsidR="009570D3" w:rsidRDefault="009570D3" w:rsidP="00610490">
      <w:pPr>
        <w:rPr>
          <w:u w:val="single"/>
        </w:rPr>
      </w:pPr>
    </w:p>
    <w:p w14:paraId="3B571492" w14:textId="77777777" w:rsidR="009570D3" w:rsidRDefault="009570D3" w:rsidP="00610490">
      <w:pPr>
        <w:rPr>
          <w:u w:val="single"/>
        </w:rPr>
      </w:pPr>
    </w:p>
    <w:p w14:paraId="16BCED0D" w14:textId="77777777" w:rsidR="009570D3" w:rsidRDefault="009570D3" w:rsidP="00610490">
      <w:pPr>
        <w:rPr>
          <w:u w:val="single"/>
        </w:rPr>
      </w:pPr>
    </w:p>
    <w:p w14:paraId="68DEC531" w14:textId="77777777" w:rsidR="009570D3" w:rsidRDefault="009570D3" w:rsidP="00610490">
      <w:pPr>
        <w:rPr>
          <w:u w:val="single"/>
        </w:rPr>
      </w:pPr>
    </w:p>
    <w:p w14:paraId="453FCEDA" w14:textId="77777777" w:rsidR="009570D3" w:rsidRDefault="009570D3" w:rsidP="00610490">
      <w:pPr>
        <w:rPr>
          <w:u w:val="single"/>
        </w:rPr>
      </w:pPr>
    </w:p>
    <w:p w14:paraId="0DB1B8B1" w14:textId="44830C25" w:rsidR="00D13256" w:rsidRDefault="00D13256" w:rsidP="00610490">
      <w:pPr>
        <w:rPr>
          <w:u w:val="single"/>
        </w:rPr>
      </w:pPr>
    </w:p>
    <w:p w14:paraId="3BEF6A2C" w14:textId="61F8FF07" w:rsidR="009570D3" w:rsidRDefault="00DE1A1E" w:rsidP="00610490">
      <w:pPr>
        <w:rPr>
          <w:u w:val="single"/>
        </w:rPr>
      </w:pPr>
      <w:r w:rsidRPr="00DE1A1E">
        <w:rPr>
          <w:noProof/>
          <w:u w:val="single"/>
        </w:rPr>
        <w:drawing>
          <wp:inline distT="0" distB="0" distL="0" distR="0" wp14:anchorId="1715F987" wp14:editId="7FBDBE14">
            <wp:extent cx="5943600" cy="3468826"/>
            <wp:effectExtent l="0" t="0" r="0" b="0"/>
            <wp:docPr id="10" name="Picture 10" descr="C:\Users\Yasirdmb-3\Documents\New MSK\Papers\IO VEGF paper\BMC Urology\Revisions\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Yasirdmb-3\Documents\New MSK\Papers\IO VEGF paper\BMC Urology\Revisions\s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8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8DFD1" w14:textId="285C90BA" w:rsidR="009570D3" w:rsidRDefault="00DE1A1E" w:rsidP="00610490">
      <w:pPr>
        <w:rPr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A9C0F0" wp14:editId="2908F641">
                <wp:simplePos x="0" y="0"/>
                <wp:positionH relativeFrom="margin">
                  <wp:posOffset>332509</wp:posOffset>
                </wp:positionH>
                <wp:positionV relativeFrom="page">
                  <wp:posOffset>6218382</wp:posOffset>
                </wp:positionV>
                <wp:extent cx="5459730" cy="928688"/>
                <wp:effectExtent l="0" t="0" r="26670" b="2413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9730" cy="9286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8989C2" w14:textId="19FA1DB7" w:rsidR="008C594D" w:rsidRPr="009570D3" w:rsidRDefault="008C594D" w:rsidP="008C594D">
                            <w:pPr>
                              <w:pStyle w:val="EndNoteBibliography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Figure S4</w:t>
                            </w:r>
                            <w:r w:rsidRPr="009570D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. Kaplan Meier curve estimating PFS for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55 </w:t>
                            </w:r>
                            <w:r w:rsidRPr="009570D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atients from the next line of systemic therapy for kidney cancer after discont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inuation of 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O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-VEGF by subsequet therapy: Cabozatinib vs. Axitinib vs. O</w:t>
                            </w:r>
                            <w:r w:rsidRPr="009570D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her age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nts </w:t>
                            </w:r>
                            <w:r w:rsidR="001E53D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with no statistical</w:t>
                            </w:r>
                            <w:r w:rsidRPr="00DB4CD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diff</w:t>
                            </w:r>
                            <w:r w:rsidR="001E53D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</w:t>
                            </w:r>
                            <w:r w:rsidRPr="00DB4CD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rence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mong the three</w:t>
                            </w:r>
                            <w:r w:rsidR="00586FF9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groups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Log-rank p</w:t>
                            </w:r>
                            <w:r w:rsidR="00D1325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=</w:t>
                            </w:r>
                            <w:r w:rsidR="00D1325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0.50</w:t>
                            </w:r>
                            <w:r w:rsidRPr="00DB4CD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.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9570D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PFS (Progression Free Survival), </w:t>
                            </w:r>
                            <w:r w:rsidR="001B37E5" w:rsidRPr="001B37E5">
                              <w:rPr>
                                <w:rFonts w:ascii="Arial" w:hAnsi="Arial" w:cs="Arial"/>
                                <w:sz w:val="22"/>
                              </w:rPr>
                              <w:t xml:space="preserve">IO-VEGF (Immune-Oncology and Vascular Endothelial </w:t>
                            </w:r>
                            <w:r w:rsidR="001B37E5">
                              <w:rPr>
                                <w:rFonts w:ascii="Arial" w:hAnsi="Arial" w:cs="Arial"/>
                                <w:sz w:val="22"/>
                              </w:rPr>
                              <w:t>Growth Factor targeted therapy).</w:t>
                            </w:r>
                          </w:p>
                          <w:p w14:paraId="6310874A" w14:textId="77777777" w:rsidR="009570D3" w:rsidRPr="009570D3" w:rsidRDefault="009570D3" w:rsidP="009570D3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A9C0F0" id="_x0000_s1029" type="#_x0000_t202" style="position:absolute;margin-left:26.2pt;margin-top:489.65pt;width:429.9pt;height:73.15pt;z-index:25166540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">
                <v:textbox>
                  <w:txbxContent>
                    <w:p w14:paraId="668989C2" w14:textId="19FA1DB7" w:rsidR="008C594D" w:rsidRPr="009570D3" w:rsidRDefault="008C594D" w:rsidP="008C594D">
                      <w:pPr>
                        <w:pStyle w:val="EndNoteBibliography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Figure S4</w:t>
                      </w:r>
                      <w:r w:rsidRPr="009570D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. Kaplan Meier curve estimating PFS for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55 </w:t>
                      </w:r>
                      <w:r w:rsidRPr="009570D3">
                        <w:rPr>
                          <w:rFonts w:ascii="Arial" w:hAnsi="Arial" w:cs="Arial"/>
                          <w:sz w:val="22"/>
                          <w:szCs w:val="22"/>
                        </w:rPr>
                        <w:t>patients from the next line of systemic therapy for kidney cancer after discont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inuation of </w:t>
                      </w:r>
                      <w:r w:rsidR="001B37E5">
                        <w:rPr>
                          <w:rFonts w:ascii="Arial" w:hAnsi="Arial" w:cs="Arial"/>
                          <w:sz w:val="22"/>
                          <w:szCs w:val="22"/>
                        </w:rPr>
                        <w:t>IO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-VEGF by subsequet therapy: Cabozatinib vs. Axitinib vs. O</w:t>
                      </w:r>
                      <w:r w:rsidRPr="009570D3">
                        <w:rPr>
                          <w:rFonts w:ascii="Arial" w:hAnsi="Arial" w:cs="Arial"/>
                          <w:sz w:val="22"/>
                          <w:szCs w:val="22"/>
                        </w:rPr>
                        <w:t>ther age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nts </w:t>
                      </w:r>
                      <w:r w:rsidR="001E53DB">
                        <w:rPr>
                          <w:rFonts w:ascii="Arial" w:hAnsi="Arial" w:cs="Arial"/>
                          <w:sz w:val="22"/>
                          <w:szCs w:val="22"/>
                        </w:rPr>
                        <w:t>with no statistical</w:t>
                      </w:r>
                      <w:r w:rsidRPr="00DB4CD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diff</w:t>
                      </w:r>
                      <w:r w:rsidR="001E53DB">
                        <w:rPr>
                          <w:rFonts w:ascii="Arial" w:hAnsi="Arial" w:cs="Arial"/>
                          <w:sz w:val="22"/>
                          <w:szCs w:val="22"/>
                        </w:rPr>
                        <w:t>e</w:t>
                      </w:r>
                      <w:r w:rsidRPr="00DB4CD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rence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among the three</w:t>
                      </w:r>
                      <w:r w:rsidR="00586FF9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groups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Log-rank p</w:t>
                      </w:r>
                      <w:r w:rsidR="00D1325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=</w:t>
                      </w:r>
                      <w:r w:rsidR="00D1325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0.50</w:t>
                      </w:r>
                      <w:r w:rsidRPr="00DB4CDC">
                        <w:rPr>
                          <w:rFonts w:ascii="Arial" w:hAnsi="Arial" w:cs="Arial"/>
                          <w:sz w:val="22"/>
                          <w:szCs w:val="22"/>
                        </w:rPr>
                        <w:t>).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9570D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PFS (Progression Free Survival), </w:t>
                      </w:r>
                      <w:r w:rsidR="001B37E5" w:rsidRPr="001B37E5">
                        <w:rPr>
                          <w:rFonts w:ascii="Arial" w:hAnsi="Arial" w:cs="Arial"/>
                          <w:sz w:val="22"/>
                        </w:rPr>
                        <w:t xml:space="preserve">IO-VEGF (Immune-Oncology and Vascular Endothelial </w:t>
                      </w:r>
                      <w:r w:rsidR="001B37E5">
                        <w:rPr>
                          <w:rFonts w:ascii="Arial" w:hAnsi="Arial" w:cs="Arial"/>
                          <w:sz w:val="22"/>
                        </w:rPr>
                        <w:t>Growth Factor targeted therapy).</w:t>
                      </w:r>
                    </w:p>
                    <w:p w14:paraId="6310874A" w14:textId="77777777" w:rsidR="009570D3" w:rsidRPr="009570D3" w:rsidRDefault="009570D3" w:rsidP="009570D3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373F39DB" w14:textId="2548915E" w:rsidR="009570D3" w:rsidRDefault="009570D3" w:rsidP="00610490">
      <w:pPr>
        <w:rPr>
          <w:u w:val="single"/>
        </w:rPr>
      </w:pPr>
    </w:p>
    <w:p w14:paraId="0F9B53D0" w14:textId="77777777" w:rsidR="009570D3" w:rsidRDefault="009570D3" w:rsidP="00610490">
      <w:pPr>
        <w:rPr>
          <w:u w:val="single"/>
        </w:rPr>
      </w:pPr>
    </w:p>
    <w:p w14:paraId="54EB1074" w14:textId="77777777" w:rsidR="009570D3" w:rsidRDefault="009570D3" w:rsidP="00610490">
      <w:pPr>
        <w:rPr>
          <w:u w:val="single"/>
        </w:rPr>
      </w:pPr>
    </w:p>
    <w:p w14:paraId="58E30D54" w14:textId="77777777" w:rsidR="009570D3" w:rsidRDefault="009570D3" w:rsidP="00610490">
      <w:pPr>
        <w:rPr>
          <w:u w:val="single"/>
        </w:rPr>
      </w:pPr>
    </w:p>
    <w:p w14:paraId="19832B88" w14:textId="77777777" w:rsidR="009570D3" w:rsidRDefault="009570D3" w:rsidP="00610490">
      <w:pPr>
        <w:rPr>
          <w:u w:val="single"/>
        </w:rPr>
      </w:pPr>
    </w:p>
    <w:p w14:paraId="5829B5FB" w14:textId="77777777" w:rsidR="009570D3" w:rsidRDefault="009570D3" w:rsidP="00610490">
      <w:pPr>
        <w:rPr>
          <w:u w:val="single"/>
        </w:rPr>
      </w:pPr>
    </w:p>
    <w:p w14:paraId="53373327" w14:textId="77777777" w:rsidR="009570D3" w:rsidRDefault="009570D3" w:rsidP="00610490">
      <w:pPr>
        <w:rPr>
          <w:u w:val="single"/>
        </w:rPr>
      </w:pPr>
    </w:p>
    <w:p w14:paraId="07B23843" w14:textId="77777777" w:rsidR="009570D3" w:rsidRDefault="009570D3" w:rsidP="00610490">
      <w:pPr>
        <w:rPr>
          <w:u w:val="single"/>
        </w:rPr>
      </w:pPr>
    </w:p>
    <w:p w14:paraId="5B2514B1" w14:textId="77777777" w:rsidR="009570D3" w:rsidRDefault="009570D3" w:rsidP="00610490">
      <w:pPr>
        <w:rPr>
          <w:u w:val="single"/>
        </w:rPr>
      </w:pPr>
    </w:p>
    <w:p w14:paraId="414B54B4" w14:textId="58514B43" w:rsidR="009570D3" w:rsidRDefault="009570D3" w:rsidP="00610490">
      <w:pPr>
        <w:rPr>
          <w:u w:val="single"/>
        </w:rPr>
      </w:pPr>
    </w:p>
    <w:tbl>
      <w:tblPr>
        <w:tblStyle w:val="TableGrid"/>
        <w:tblpPr w:leftFromText="180" w:rightFromText="180" w:vertAnchor="page" w:horzAnchor="margin" w:tblpY="1578"/>
        <w:tblW w:w="0" w:type="auto"/>
        <w:tblLook w:val="04A0" w:firstRow="1" w:lastRow="0" w:firstColumn="1" w:lastColumn="0" w:noHBand="0" w:noVBand="1"/>
      </w:tblPr>
      <w:tblGrid>
        <w:gridCol w:w="2785"/>
        <w:gridCol w:w="2250"/>
        <w:gridCol w:w="2460"/>
        <w:gridCol w:w="1770"/>
      </w:tblGrid>
      <w:tr w:rsidR="00DE1A1E" w14:paraId="61A8D112" w14:textId="77777777" w:rsidTr="00DE1A1E">
        <w:tc>
          <w:tcPr>
            <w:tcW w:w="9265" w:type="dxa"/>
            <w:gridSpan w:val="4"/>
          </w:tcPr>
          <w:p w14:paraId="18286B4B" w14:textId="77777777" w:rsidR="00DE1A1E" w:rsidRPr="000A4BD5" w:rsidRDefault="00DE1A1E" w:rsidP="00DE1A1E">
            <w:pPr>
              <w:pStyle w:val="Supp"/>
              <w:jc w:val="center"/>
              <w:rPr>
                <w:b/>
              </w:rPr>
            </w:pPr>
            <w:bookmarkStart w:id="0" w:name="_GoBack"/>
            <w:bookmarkEnd w:id="0"/>
            <w:r w:rsidRPr="000A4BD5">
              <w:rPr>
                <w:b/>
              </w:rPr>
              <w:lastRenderedPageBreak/>
              <w:t>Table S</w:t>
            </w:r>
            <w:r>
              <w:rPr>
                <w:b/>
              </w:rPr>
              <w:t>1</w:t>
            </w:r>
            <w:r w:rsidRPr="000A4BD5">
              <w:rPr>
                <w:b/>
              </w:rPr>
              <w:t>. Best Objective response rate</w:t>
            </w:r>
            <w:r>
              <w:rPr>
                <w:b/>
              </w:rPr>
              <w:t xml:space="preserve"> on next line of therapy post IO-VEGF by prior</w:t>
            </w:r>
            <w:r w:rsidRPr="000A4BD5">
              <w:rPr>
                <w:b/>
              </w:rPr>
              <w:t xml:space="preserve"> </w:t>
            </w:r>
            <w:r>
              <w:rPr>
                <w:b/>
              </w:rPr>
              <w:t>IO-VEGF combination</w:t>
            </w:r>
          </w:p>
        </w:tc>
      </w:tr>
      <w:tr w:rsidR="00DE1A1E" w14:paraId="3934F7E0" w14:textId="77777777" w:rsidTr="00DE1A1E">
        <w:tc>
          <w:tcPr>
            <w:tcW w:w="2785" w:type="dxa"/>
          </w:tcPr>
          <w:p w14:paraId="24697B8E" w14:textId="77777777" w:rsidR="00DE1A1E" w:rsidRPr="00FF01D5" w:rsidRDefault="00DE1A1E" w:rsidP="00DE1A1E">
            <w:pPr>
              <w:pStyle w:val="Supp"/>
            </w:pPr>
            <w:r>
              <w:t>Type of response</w:t>
            </w:r>
          </w:p>
        </w:tc>
        <w:tc>
          <w:tcPr>
            <w:tcW w:w="2250" w:type="dxa"/>
            <w:vAlign w:val="bottom"/>
          </w:tcPr>
          <w:p w14:paraId="7DB5AC28" w14:textId="77777777" w:rsidR="00DE1A1E" w:rsidRPr="00FF01D5" w:rsidRDefault="00DE1A1E" w:rsidP="00DE1A1E">
            <w:pPr>
              <w:pStyle w:val="Supp"/>
            </w:pPr>
            <w:r>
              <w:t xml:space="preserve">IO-TKI (n=21) </w:t>
            </w:r>
          </w:p>
        </w:tc>
        <w:tc>
          <w:tcPr>
            <w:tcW w:w="2460" w:type="dxa"/>
            <w:vAlign w:val="bottom"/>
          </w:tcPr>
          <w:p w14:paraId="3D9A75DD" w14:textId="77777777" w:rsidR="00DE1A1E" w:rsidRPr="00FF01D5" w:rsidRDefault="00DE1A1E" w:rsidP="00DE1A1E">
            <w:pPr>
              <w:pStyle w:val="Supp"/>
            </w:pPr>
            <w:r>
              <w:t>IO-Bev (n=31)</w:t>
            </w:r>
          </w:p>
        </w:tc>
        <w:tc>
          <w:tcPr>
            <w:tcW w:w="1770" w:type="dxa"/>
            <w:vMerge w:val="restart"/>
            <w:vAlign w:val="bottom"/>
          </w:tcPr>
          <w:p w14:paraId="69A87886" w14:textId="77777777" w:rsidR="00DE1A1E" w:rsidRPr="00FF01D5" w:rsidRDefault="00DE1A1E" w:rsidP="00DE1A1E">
            <w:pPr>
              <w:pStyle w:val="Supp"/>
            </w:pPr>
            <w:r>
              <w:t>Fisher’s exact p=0.76</w:t>
            </w:r>
          </w:p>
          <w:p w14:paraId="7F249354" w14:textId="77777777" w:rsidR="00DE1A1E" w:rsidRPr="00FF01D5" w:rsidRDefault="00DE1A1E" w:rsidP="00DE1A1E">
            <w:pPr>
              <w:pStyle w:val="Supp"/>
            </w:pPr>
          </w:p>
        </w:tc>
      </w:tr>
      <w:tr w:rsidR="00DE1A1E" w14:paraId="60466D03" w14:textId="77777777" w:rsidTr="00DE1A1E">
        <w:tc>
          <w:tcPr>
            <w:tcW w:w="2785" w:type="dxa"/>
          </w:tcPr>
          <w:p w14:paraId="401617AE" w14:textId="77777777" w:rsidR="00DE1A1E" w:rsidRPr="00FF01D5" w:rsidRDefault="00DE1A1E" w:rsidP="00DE1A1E">
            <w:pPr>
              <w:pStyle w:val="Supp"/>
            </w:pPr>
            <w:r>
              <w:t>CR/PR</w:t>
            </w:r>
          </w:p>
        </w:tc>
        <w:tc>
          <w:tcPr>
            <w:tcW w:w="2250" w:type="dxa"/>
          </w:tcPr>
          <w:p w14:paraId="2A9736BE" w14:textId="77777777" w:rsidR="00DE1A1E" w:rsidRPr="00FF01D5" w:rsidRDefault="00DE1A1E" w:rsidP="00DE1A1E">
            <w:pPr>
              <w:pStyle w:val="Supp"/>
            </w:pPr>
            <w:r>
              <w:t>5 (24%)</w:t>
            </w:r>
          </w:p>
        </w:tc>
        <w:tc>
          <w:tcPr>
            <w:tcW w:w="2460" w:type="dxa"/>
          </w:tcPr>
          <w:p w14:paraId="061BEA46" w14:textId="77777777" w:rsidR="00DE1A1E" w:rsidRPr="00FF01D5" w:rsidRDefault="00DE1A1E" w:rsidP="00DE1A1E">
            <w:pPr>
              <w:pStyle w:val="Supp"/>
            </w:pPr>
            <w:r>
              <w:t>9 (29%)</w:t>
            </w:r>
          </w:p>
        </w:tc>
        <w:tc>
          <w:tcPr>
            <w:tcW w:w="1770" w:type="dxa"/>
            <w:vMerge/>
          </w:tcPr>
          <w:p w14:paraId="77F72B56" w14:textId="77777777" w:rsidR="00DE1A1E" w:rsidRPr="00FF01D5" w:rsidRDefault="00DE1A1E" w:rsidP="00DE1A1E">
            <w:pPr>
              <w:pStyle w:val="Supp"/>
            </w:pPr>
          </w:p>
        </w:tc>
      </w:tr>
      <w:tr w:rsidR="00DE1A1E" w14:paraId="064C88AD" w14:textId="77777777" w:rsidTr="00DE1A1E">
        <w:tc>
          <w:tcPr>
            <w:tcW w:w="2785" w:type="dxa"/>
          </w:tcPr>
          <w:p w14:paraId="08D10627" w14:textId="77777777" w:rsidR="00DE1A1E" w:rsidRPr="00FF01D5" w:rsidRDefault="00DE1A1E" w:rsidP="00DE1A1E">
            <w:pPr>
              <w:pStyle w:val="Supp"/>
            </w:pPr>
            <w:r>
              <w:t>SD/PD</w:t>
            </w:r>
          </w:p>
        </w:tc>
        <w:tc>
          <w:tcPr>
            <w:tcW w:w="2250" w:type="dxa"/>
          </w:tcPr>
          <w:p w14:paraId="55E5B586" w14:textId="77777777" w:rsidR="00DE1A1E" w:rsidRPr="00FF01D5" w:rsidRDefault="00DE1A1E" w:rsidP="00DE1A1E">
            <w:pPr>
              <w:pStyle w:val="Supp"/>
            </w:pPr>
            <w:r>
              <w:t>16 (76%)</w:t>
            </w:r>
          </w:p>
        </w:tc>
        <w:tc>
          <w:tcPr>
            <w:tcW w:w="2460" w:type="dxa"/>
          </w:tcPr>
          <w:p w14:paraId="6871A7B9" w14:textId="77777777" w:rsidR="00DE1A1E" w:rsidRPr="00FF01D5" w:rsidRDefault="00DE1A1E" w:rsidP="00DE1A1E">
            <w:pPr>
              <w:pStyle w:val="Supp"/>
            </w:pPr>
            <w:r w:rsidRPr="00FF01D5">
              <w:t>2</w:t>
            </w:r>
            <w:r>
              <w:t>2 (71%)</w:t>
            </w:r>
          </w:p>
        </w:tc>
        <w:tc>
          <w:tcPr>
            <w:tcW w:w="1770" w:type="dxa"/>
            <w:vMerge/>
          </w:tcPr>
          <w:p w14:paraId="6B3C6070" w14:textId="77777777" w:rsidR="00DE1A1E" w:rsidRPr="00FF01D5" w:rsidRDefault="00DE1A1E" w:rsidP="00DE1A1E">
            <w:pPr>
              <w:pStyle w:val="Supp"/>
            </w:pPr>
          </w:p>
        </w:tc>
      </w:tr>
      <w:tr w:rsidR="00DE1A1E" w14:paraId="1C8E7EC7" w14:textId="77777777" w:rsidTr="00DE1A1E">
        <w:tc>
          <w:tcPr>
            <w:tcW w:w="9265" w:type="dxa"/>
            <w:gridSpan w:val="4"/>
          </w:tcPr>
          <w:p w14:paraId="4123FC2F" w14:textId="77777777" w:rsidR="00DE1A1E" w:rsidRPr="00FF01D5" w:rsidRDefault="00DE1A1E" w:rsidP="00DE1A1E">
            <w:pPr>
              <w:pStyle w:val="Supp"/>
            </w:pPr>
            <w:r w:rsidRPr="001B37E5">
              <w:t xml:space="preserve">IO-VEGF (Immune-Oncology and Vascular Endothelial </w:t>
            </w:r>
            <w:r>
              <w:t xml:space="preserve">Growth Factor targeted therapy), </w:t>
            </w:r>
            <w:r w:rsidRPr="00A56797">
              <w:t>IO-TKI (IO-Tyrosine Kinase Inhi</w:t>
            </w:r>
            <w:r>
              <w:t>bitor), IO-Bev (IO-Bevacizumab), CR (Complete response), PR (Partial response), SD (Stable disease), PD (Progressive disease)</w:t>
            </w:r>
          </w:p>
        </w:tc>
      </w:tr>
    </w:tbl>
    <w:p w14:paraId="01FD5DE7" w14:textId="5B373540" w:rsidR="009570D3" w:rsidRDefault="009570D3" w:rsidP="00610490">
      <w:pPr>
        <w:rPr>
          <w:u w:val="single"/>
        </w:rPr>
      </w:pPr>
    </w:p>
    <w:p w14:paraId="70081898" w14:textId="77777777" w:rsidR="009570D3" w:rsidRDefault="009570D3" w:rsidP="00610490">
      <w:pPr>
        <w:rPr>
          <w:u w:val="single"/>
        </w:rPr>
      </w:pPr>
    </w:p>
    <w:p w14:paraId="7352443B" w14:textId="77777777" w:rsidR="009570D3" w:rsidRDefault="009570D3" w:rsidP="00610490">
      <w:pPr>
        <w:rPr>
          <w:u w:val="single"/>
        </w:rPr>
      </w:pPr>
    </w:p>
    <w:p w14:paraId="361072E9" w14:textId="77777777" w:rsidR="009570D3" w:rsidRDefault="009570D3" w:rsidP="00610490">
      <w:pPr>
        <w:rPr>
          <w:u w:val="single"/>
        </w:rPr>
      </w:pPr>
    </w:p>
    <w:p w14:paraId="301528A4" w14:textId="77777777" w:rsidR="009570D3" w:rsidRDefault="009570D3" w:rsidP="00610490">
      <w:pPr>
        <w:rPr>
          <w:u w:val="single"/>
        </w:rPr>
      </w:pPr>
    </w:p>
    <w:p w14:paraId="2926D26F" w14:textId="77777777" w:rsidR="00D13256" w:rsidRPr="009570D3" w:rsidRDefault="00D13256" w:rsidP="00D13256">
      <w:pPr>
        <w:rPr>
          <w:rFonts w:ascii="Arial" w:hAnsi="Arial" w:cs="Arial"/>
        </w:rPr>
      </w:pPr>
    </w:p>
    <w:p w14:paraId="5440E76E" w14:textId="77777777" w:rsidR="00D13256" w:rsidRDefault="00D13256" w:rsidP="00610490">
      <w:pPr>
        <w:rPr>
          <w:u w:val="single"/>
        </w:rPr>
      </w:pPr>
    </w:p>
    <w:p w14:paraId="24607D58" w14:textId="3A5F0239" w:rsidR="000A2339" w:rsidRDefault="000A2339" w:rsidP="00610490">
      <w:pPr>
        <w:rPr>
          <w:u w:val="single"/>
        </w:rPr>
      </w:pPr>
    </w:p>
    <w:p w14:paraId="5C142E22" w14:textId="529E90BC" w:rsidR="000A2339" w:rsidRDefault="000A2339" w:rsidP="00610490">
      <w:pPr>
        <w:rPr>
          <w:u w:val="single"/>
        </w:rPr>
      </w:pPr>
    </w:p>
    <w:p w14:paraId="21B18AAD" w14:textId="7ECF940D" w:rsidR="000A2339" w:rsidRDefault="000A2339" w:rsidP="00610490">
      <w:pPr>
        <w:rPr>
          <w:u w:val="single"/>
        </w:rPr>
      </w:pPr>
    </w:p>
    <w:p w14:paraId="3589C963" w14:textId="77777777" w:rsidR="000A2339" w:rsidRDefault="000A2339" w:rsidP="00610490">
      <w:pPr>
        <w:rPr>
          <w:u w:val="single"/>
        </w:rPr>
      </w:pPr>
    </w:p>
    <w:p w14:paraId="4A520E4D" w14:textId="3DEF50BB" w:rsidR="000A2339" w:rsidRDefault="000A2339" w:rsidP="00610490">
      <w:pPr>
        <w:rPr>
          <w:u w:val="single"/>
        </w:rPr>
      </w:pPr>
    </w:p>
    <w:p w14:paraId="7185D45B" w14:textId="77777777" w:rsidR="000A2339" w:rsidRDefault="000A2339" w:rsidP="00610490">
      <w:pPr>
        <w:rPr>
          <w:u w:val="single"/>
        </w:rPr>
      </w:pPr>
    </w:p>
    <w:p w14:paraId="037F27D0" w14:textId="77777777" w:rsidR="000A2339" w:rsidRDefault="000A2339" w:rsidP="00610490">
      <w:pPr>
        <w:rPr>
          <w:u w:val="single"/>
        </w:rPr>
      </w:pPr>
    </w:p>
    <w:p w14:paraId="34151AAD" w14:textId="77777777" w:rsidR="000A2339" w:rsidRDefault="000A2339" w:rsidP="00610490">
      <w:pPr>
        <w:rPr>
          <w:u w:val="single"/>
        </w:rPr>
      </w:pPr>
    </w:p>
    <w:p w14:paraId="1908623E" w14:textId="77777777" w:rsidR="000A2339" w:rsidRDefault="000A2339" w:rsidP="00610490">
      <w:pPr>
        <w:rPr>
          <w:u w:val="single"/>
        </w:rPr>
      </w:pPr>
    </w:p>
    <w:p w14:paraId="2AE6B299" w14:textId="77777777" w:rsidR="000A2339" w:rsidRDefault="000A2339" w:rsidP="00610490">
      <w:pPr>
        <w:rPr>
          <w:u w:val="single"/>
        </w:rPr>
      </w:pPr>
    </w:p>
    <w:p w14:paraId="11C2757C" w14:textId="77777777" w:rsidR="000A2339" w:rsidRDefault="000A2339" w:rsidP="00610490">
      <w:pPr>
        <w:rPr>
          <w:u w:val="single"/>
        </w:rPr>
      </w:pPr>
    </w:p>
    <w:p w14:paraId="666DF4A9" w14:textId="22C53CE6" w:rsidR="000A2339" w:rsidRDefault="000A2339" w:rsidP="00610490">
      <w:pPr>
        <w:rPr>
          <w:u w:val="single"/>
        </w:rPr>
      </w:pPr>
    </w:p>
    <w:p w14:paraId="4C480C5C" w14:textId="72E9D851" w:rsidR="000A2339" w:rsidRDefault="000A2339" w:rsidP="00610490">
      <w:pPr>
        <w:rPr>
          <w:u w:val="single"/>
        </w:rPr>
      </w:pPr>
    </w:p>
    <w:p w14:paraId="718BBD33" w14:textId="332C7AD4" w:rsidR="000A2339" w:rsidRDefault="000A2339" w:rsidP="00610490">
      <w:pPr>
        <w:rPr>
          <w:u w:val="single"/>
        </w:rPr>
      </w:pPr>
    </w:p>
    <w:p w14:paraId="534A09C0" w14:textId="58396E20" w:rsidR="000A2339" w:rsidRDefault="000A2339" w:rsidP="00610490">
      <w:pPr>
        <w:rPr>
          <w:u w:val="single"/>
        </w:rPr>
      </w:pPr>
    </w:p>
    <w:p w14:paraId="6C461F27" w14:textId="667BD1D5" w:rsidR="000A2339" w:rsidRDefault="000A2339" w:rsidP="00610490">
      <w:pPr>
        <w:rPr>
          <w:u w:val="single"/>
        </w:rPr>
      </w:pPr>
    </w:p>
    <w:p w14:paraId="19F1A021" w14:textId="0D88F081" w:rsidR="00F47707" w:rsidRDefault="00F47707" w:rsidP="00610490">
      <w:pPr>
        <w:rPr>
          <w:u w:val="single"/>
        </w:rPr>
      </w:pPr>
    </w:p>
    <w:p w14:paraId="597F2E13" w14:textId="7F1764FE" w:rsidR="00A56797" w:rsidRDefault="00A56797" w:rsidP="00610490">
      <w:pPr>
        <w:rPr>
          <w:u w:val="single"/>
        </w:rPr>
      </w:pPr>
    </w:p>
    <w:p w14:paraId="3F8A5929" w14:textId="77777777" w:rsidR="00A56797" w:rsidRDefault="00A56797" w:rsidP="00610490">
      <w:pPr>
        <w:rPr>
          <w:u w:val="single"/>
        </w:rPr>
      </w:pPr>
    </w:p>
    <w:p w14:paraId="570FF88B" w14:textId="77777777" w:rsidR="004E23E3" w:rsidRDefault="004E23E3" w:rsidP="004E23E3"/>
    <w:p w14:paraId="1ABEE2E3" w14:textId="77777777" w:rsidR="004E23E3" w:rsidRDefault="004E23E3" w:rsidP="004E23E3"/>
    <w:tbl>
      <w:tblPr>
        <w:tblStyle w:val="TableGrid"/>
        <w:tblpPr w:leftFromText="180" w:rightFromText="180" w:vertAnchor="page" w:horzAnchor="page" w:tblpX="907" w:tblpY="1590"/>
        <w:tblW w:w="0" w:type="auto"/>
        <w:tblLook w:val="04A0" w:firstRow="1" w:lastRow="0" w:firstColumn="1" w:lastColumn="0" w:noHBand="0" w:noVBand="1"/>
      </w:tblPr>
      <w:tblGrid>
        <w:gridCol w:w="2270"/>
        <w:gridCol w:w="2045"/>
        <w:gridCol w:w="1542"/>
        <w:gridCol w:w="1965"/>
        <w:gridCol w:w="1528"/>
      </w:tblGrid>
      <w:tr w:rsidR="00930706" w:rsidRPr="000A4BD5" w14:paraId="6C905C42" w14:textId="77777777" w:rsidTr="00930706">
        <w:tc>
          <w:tcPr>
            <w:tcW w:w="9350" w:type="dxa"/>
            <w:gridSpan w:val="5"/>
          </w:tcPr>
          <w:p w14:paraId="473C3A2B" w14:textId="77777777" w:rsidR="00930706" w:rsidRPr="000A4BD5" w:rsidRDefault="00930706" w:rsidP="00930706">
            <w:pPr>
              <w:pStyle w:val="Supp"/>
              <w:jc w:val="center"/>
              <w:rPr>
                <w:b/>
              </w:rPr>
            </w:pPr>
            <w:r w:rsidRPr="000A4BD5">
              <w:rPr>
                <w:b/>
              </w:rPr>
              <w:t>Table S</w:t>
            </w:r>
            <w:r>
              <w:rPr>
                <w:b/>
              </w:rPr>
              <w:t>2</w:t>
            </w:r>
            <w:r w:rsidRPr="000A4BD5">
              <w:rPr>
                <w:b/>
              </w:rPr>
              <w:t>. Best Objective response rate</w:t>
            </w:r>
            <w:r>
              <w:rPr>
                <w:b/>
              </w:rPr>
              <w:t xml:space="preserve"> on next line of therapy post IO-VEGF by type of next line received</w:t>
            </w:r>
          </w:p>
        </w:tc>
      </w:tr>
      <w:tr w:rsidR="00930706" w:rsidRPr="00FF01D5" w14:paraId="5611D07F" w14:textId="77777777" w:rsidTr="00930706">
        <w:tc>
          <w:tcPr>
            <w:tcW w:w="2270" w:type="dxa"/>
          </w:tcPr>
          <w:p w14:paraId="79304B9B" w14:textId="77777777" w:rsidR="00930706" w:rsidRPr="00FF01D5" w:rsidRDefault="00930706" w:rsidP="00930706">
            <w:pPr>
              <w:pStyle w:val="Supp"/>
            </w:pPr>
            <w:r>
              <w:t>Type of response</w:t>
            </w:r>
          </w:p>
        </w:tc>
        <w:tc>
          <w:tcPr>
            <w:tcW w:w="2045" w:type="dxa"/>
            <w:vAlign w:val="bottom"/>
          </w:tcPr>
          <w:p w14:paraId="4CD16E6C" w14:textId="77777777" w:rsidR="00930706" w:rsidRPr="00FF01D5" w:rsidRDefault="00930706" w:rsidP="00930706">
            <w:pPr>
              <w:pStyle w:val="Supp"/>
            </w:pPr>
            <w:proofErr w:type="spellStart"/>
            <w:r>
              <w:t>Cabozatinib</w:t>
            </w:r>
            <w:proofErr w:type="spellEnd"/>
            <w:r>
              <w:t xml:space="preserve"> (n=22)</w:t>
            </w:r>
          </w:p>
        </w:tc>
        <w:tc>
          <w:tcPr>
            <w:tcW w:w="1542" w:type="dxa"/>
          </w:tcPr>
          <w:p w14:paraId="1985FB7B" w14:textId="77777777" w:rsidR="00930706" w:rsidRDefault="00930706" w:rsidP="00930706">
            <w:pPr>
              <w:pStyle w:val="Supp"/>
            </w:pPr>
            <w:proofErr w:type="spellStart"/>
            <w:r>
              <w:t>Axitinib</w:t>
            </w:r>
            <w:proofErr w:type="spellEnd"/>
            <w:r>
              <w:t xml:space="preserve"> (n=16)</w:t>
            </w:r>
          </w:p>
        </w:tc>
        <w:tc>
          <w:tcPr>
            <w:tcW w:w="1965" w:type="dxa"/>
            <w:vAlign w:val="bottom"/>
          </w:tcPr>
          <w:p w14:paraId="440D53C8" w14:textId="77777777" w:rsidR="00930706" w:rsidRPr="00FF01D5" w:rsidRDefault="00930706" w:rsidP="00930706">
            <w:pPr>
              <w:pStyle w:val="Supp"/>
            </w:pPr>
            <w:r>
              <w:t>Other agents (n=14)</w:t>
            </w:r>
          </w:p>
        </w:tc>
        <w:tc>
          <w:tcPr>
            <w:tcW w:w="1528" w:type="dxa"/>
            <w:vMerge w:val="restart"/>
            <w:vAlign w:val="bottom"/>
          </w:tcPr>
          <w:p w14:paraId="4E53FF0A" w14:textId="77777777" w:rsidR="00930706" w:rsidRPr="00FF01D5" w:rsidRDefault="00930706" w:rsidP="00930706">
            <w:pPr>
              <w:pStyle w:val="Supp"/>
            </w:pPr>
            <w:r>
              <w:t>Fisher’s exact p=0.79</w:t>
            </w:r>
          </w:p>
          <w:p w14:paraId="076C053E" w14:textId="77777777" w:rsidR="00930706" w:rsidRPr="00FF01D5" w:rsidRDefault="00930706" w:rsidP="00930706">
            <w:pPr>
              <w:pStyle w:val="Supp"/>
            </w:pPr>
          </w:p>
        </w:tc>
      </w:tr>
      <w:tr w:rsidR="00930706" w:rsidRPr="00FF01D5" w14:paraId="345F427C" w14:textId="77777777" w:rsidTr="00930706">
        <w:tc>
          <w:tcPr>
            <w:tcW w:w="2270" w:type="dxa"/>
          </w:tcPr>
          <w:p w14:paraId="04788217" w14:textId="77777777" w:rsidR="00930706" w:rsidRPr="00FF01D5" w:rsidRDefault="00930706" w:rsidP="00930706">
            <w:pPr>
              <w:pStyle w:val="Supp"/>
            </w:pPr>
            <w:r>
              <w:t>CR/PR</w:t>
            </w:r>
          </w:p>
        </w:tc>
        <w:tc>
          <w:tcPr>
            <w:tcW w:w="2045" w:type="dxa"/>
          </w:tcPr>
          <w:p w14:paraId="1E2359B1" w14:textId="77777777" w:rsidR="00930706" w:rsidRPr="00FF01D5" w:rsidRDefault="00930706" w:rsidP="00930706">
            <w:pPr>
              <w:pStyle w:val="Supp"/>
            </w:pPr>
            <w:r>
              <w:t>7 (32%)</w:t>
            </w:r>
          </w:p>
        </w:tc>
        <w:tc>
          <w:tcPr>
            <w:tcW w:w="1542" w:type="dxa"/>
          </w:tcPr>
          <w:p w14:paraId="4D348AA8" w14:textId="77777777" w:rsidR="00930706" w:rsidRDefault="00930706" w:rsidP="00930706">
            <w:pPr>
              <w:pStyle w:val="Supp"/>
            </w:pPr>
            <w:r>
              <w:t>9 (22%)</w:t>
            </w:r>
          </w:p>
        </w:tc>
        <w:tc>
          <w:tcPr>
            <w:tcW w:w="1965" w:type="dxa"/>
          </w:tcPr>
          <w:p w14:paraId="73B82113" w14:textId="77777777" w:rsidR="00930706" w:rsidRPr="00FF01D5" w:rsidRDefault="00930706" w:rsidP="00930706">
            <w:pPr>
              <w:pStyle w:val="Supp"/>
            </w:pPr>
            <w:r>
              <w:t>3 (21%)</w:t>
            </w:r>
          </w:p>
        </w:tc>
        <w:tc>
          <w:tcPr>
            <w:tcW w:w="1528" w:type="dxa"/>
            <w:vMerge/>
          </w:tcPr>
          <w:p w14:paraId="79D9D221" w14:textId="77777777" w:rsidR="00930706" w:rsidRPr="00FF01D5" w:rsidRDefault="00930706" w:rsidP="00930706">
            <w:pPr>
              <w:pStyle w:val="Supp"/>
            </w:pPr>
          </w:p>
        </w:tc>
      </w:tr>
      <w:tr w:rsidR="00930706" w:rsidRPr="00FF01D5" w14:paraId="26B208EA" w14:textId="77777777" w:rsidTr="00930706">
        <w:tc>
          <w:tcPr>
            <w:tcW w:w="2270" w:type="dxa"/>
          </w:tcPr>
          <w:p w14:paraId="45866AAF" w14:textId="77777777" w:rsidR="00930706" w:rsidRPr="00FF01D5" w:rsidRDefault="00930706" w:rsidP="00930706">
            <w:pPr>
              <w:pStyle w:val="Supp"/>
            </w:pPr>
            <w:r>
              <w:t>SD/PD</w:t>
            </w:r>
          </w:p>
        </w:tc>
        <w:tc>
          <w:tcPr>
            <w:tcW w:w="2045" w:type="dxa"/>
          </w:tcPr>
          <w:p w14:paraId="50B79B08" w14:textId="77777777" w:rsidR="00930706" w:rsidRPr="00FF01D5" w:rsidRDefault="00930706" w:rsidP="00930706">
            <w:pPr>
              <w:pStyle w:val="Supp"/>
            </w:pPr>
            <w:r>
              <w:t>15 (68%)</w:t>
            </w:r>
          </w:p>
        </w:tc>
        <w:tc>
          <w:tcPr>
            <w:tcW w:w="1542" w:type="dxa"/>
          </w:tcPr>
          <w:p w14:paraId="2EC36B7B" w14:textId="77777777" w:rsidR="00930706" w:rsidRPr="00FF01D5" w:rsidRDefault="00930706" w:rsidP="00930706">
            <w:pPr>
              <w:pStyle w:val="Supp"/>
            </w:pPr>
            <w:r>
              <w:t>22 (71%)</w:t>
            </w:r>
          </w:p>
        </w:tc>
        <w:tc>
          <w:tcPr>
            <w:tcW w:w="1965" w:type="dxa"/>
          </w:tcPr>
          <w:p w14:paraId="19FF24E7" w14:textId="77777777" w:rsidR="00930706" w:rsidRPr="00FF01D5" w:rsidRDefault="00930706" w:rsidP="00930706">
            <w:pPr>
              <w:pStyle w:val="Supp"/>
            </w:pPr>
            <w:r>
              <w:t>11 (79%)</w:t>
            </w:r>
          </w:p>
        </w:tc>
        <w:tc>
          <w:tcPr>
            <w:tcW w:w="1528" w:type="dxa"/>
            <w:vMerge/>
          </w:tcPr>
          <w:p w14:paraId="6C3775E0" w14:textId="77777777" w:rsidR="00930706" w:rsidRPr="00FF01D5" w:rsidRDefault="00930706" w:rsidP="00930706">
            <w:pPr>
              <w:pStyle w:val="Supp"/>
            </w:pPr>
          </w:p>
        </w:tc>
      </w:tr>
      <w:tr w:rsidR="00930706" w:rsidRPr="00FF01D5" w14:paraId="5E52CAEC" w14:textId="77777777" w:rsidTr="00930706">
        <w:tc>
          <w:tcPr>
            <w:tcW w:w="9350" w:type="dxa"/>
            <w:gridSpan w:val="5"/>
          </w:tcPr>
          <w:p w14:paraId="170CBA46" w14:textId="77777777" w:rsidR="00930706" w:rsidRPr="00FF01D5" w:rsidRDefault="00930706" w:rsidP="00930706">
            <w:pPr>
              <w:pStyle w:val="Supp"/>
            </w:pPr>
            <w:r w:rsidRPr="00A56797">
              <w:t>IO-VEGF (Immune-Oncology and Vascular Endothelial G</w:t>
            </w:r>
            <w:r>
              <w:t xml:space="preserve">rowth Factor targeted therapy), </w:t>
            </w:r>
            <w:r w:rsidRPr="00A56797">
              <w:t>CR (Complete response), PR (Partial response), SD (Stable disease), PD (Progressive disease)</w:t>
            </w:r>
          </w:p>
        </w:tc>
      </w:tr>
    </w:tbl>
    <w:p w14:paraId="2C34560C" w14:textId="404DDA98" w:rsidR="00F47707" w:rsidRPr="00610490" w:rsidRDefault="00F47707" w:rsidP="000C269D">
      <w:pPr>
        <w:rPr>
          <w:u w:val="single"/>
        </w:rPr>
      </w:pPr>
    </w:p>
    <w:sectPr w:rsidR="00F47707" w:rsidRPr="00610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zM7QwNTSzMDQwNjNS0lEKTi0uzszPAykwNKgFAIor1FQtAAAA"/>
  </w:docVars>
  <w:rsids>
    <w:rsidRoot w:val="006E6FE8"/>
    <w:rsid w:val="000A2339"/>
    <w:rsid w:val="000C269D"/>
    <w:rsid w:val="000E04E9"/>
    <w:rsid w:val="001548EC"/>
    <w:rsid w:val="001B37E5"/>
    <w:rsid w:val="001E53DB"/>
    <w:rsid w:val="004C70BA"/>
    <w:rsid w:val="004E23E3"/>
    <w:rsid w:val="00586FF9"/>
    <w:rsid w:val="00610490"/>
    <w:rsid w:val="00622A77"/>
    <w:rsid w:val="006E6FE8"/>
    <w:rsid w:val="00723413"/>
    <w:rsid w:val="0073756E"/>
    <w:rsid w:val="008C594D"/>
    <w:rsid w:val="00930706"/>
    <w:rsid w:val="009570D3"/>
    <w:rsid w:val="009B6B46"/>
    <w:rsid w:val="009D131A"/>
    <w:rsid w:val="00A56797"/>
    <w:rsid w:val="00AD051C"/>
    <w:rsid w:val="00D13256"/>
    <w:rsid w:val="00D36C95"/>
    <w:rsid w:val="00DE1A1E"/>
    <w:rsid w:val="00F4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8484E"/>
  <w15:chartTrackingRefBased/>
  <w15:docId w15:val="{53271958-83D9-4857-BF61-36410026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10490"/>
    <w:pPr>
      <w:spacing w:line="240" w:lineRule="auto"/>
      <w:jc w:val="both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10490"/>
    <w:rPr>
      <w:rFonts w:ascii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39"/>
    <w:rsid w:val="000A2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">
    <w:name w:val="Supp"/>
    <w:basedOn w:val="Normal"/>
    <w:link w:val="SuppChar"/>
    <w:qFormat/>
    <w:rsid w:val="000A2339"/>
    <w:rPr>
      <w:rFonts w:ascii="Arial" w:hAnsi="Arial" w:cs="Arial"/>
    </w:rPr>
  </w:style>
  <w:style w:type="character" w:customStyle="1" w:styleId="SuppChar">
    <w:name w:val="Supp Char"/>
    <w:basedOn w:val="DefaultParagraphFont"/>
    <w:link w:val="Supp"/>
    <w:rsid w:val="000A2339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6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6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zer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r Ged</dc:creator>
  <cp:keywords/>
  <dc:description/>
  <cp:lastModifiedBy>Yasser Ged</cp:lastModifiedBy>
  <cp:revision>3</cp:revision>
  <dcterms:created xsi:type="dcterms:W3CDTF">2020-05-19T18:04:00Z</dcterms:created>
  <dcterms:modified xsi:type="dcterms:W3CDTF">2020-05-19T19:47:00Z</dcterms:modified>
</cp:coreProperties>
</file>